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77E2" w:rsidRDefault="00FA1886">
      <w:r w:rsidRPr="00FA1886">
        <w:t xml:space="preserve">Table S3. </w:t>
      </w:r>
      <w:r w:rsidR="005A3E3D">
        <w:t>DENV1 and DENV2 Specific Primer</w:t>
      </w:r>
      <w:bookmarkStart w:id="0" w:name="_GoBack"/>
      <w:bookmarkEnd w:id="0"/>
      <w:r w:rsidRPr="00FA1886">
        <w:t xml:space="preserve"> Pairs Used on the Integrated Fluidic Circuits of the Access Array (</w:t>
      </w:r>
      <w:proofErr w:type="spellStart"/>
      <w:r w:rsidRPr="00FA1886">
        <w:t>Fluidigm</w:t>
      </w:r>
      <w:proofErr w:type="spellEnd"/>
      <w:r w:rsidRPr="00FA1886">
        <w:t>)</w:t>
      </w:r>
    </w:p>
    <w:tbl>
      <w:tblPr>
        <w:tblW w:w="12780" w:type="dxa"/>
        <w:tblLook w:val="04A0" w:firstRow="1" w:lastRow="0" w:firstColumn="1" w:lastColumn="0" w:noHBand="0" w:noVBand="1"/>
      </w:tblPr>
      <w:tblGrid>
        <w:gridCol w:w="1240"/>
        <w:gridCol w:w="1540"/>
        <w:gridCol w:w="3160"/>
        <w:gridCol w:w="1560"/>
        <w:gridCol w:w="3160"/>
        <w:gridCol w:w="1160"/>
        <w:gridCol w:w="960"/>
      </w:tblGrid>
      <w:tr w:rsidR="00FA1886" w:rsidRPr="00FA1886" w:rsidTr="00FA1886">
        <w:trPr>
          <w:trHeight w:val="576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Primer Pair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Forward Primer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Sequenc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Reverse Primer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Sequenc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mplicon Size (</w:t>
            </w:r>
            <w:proofErr w:type="spellStart"/>
            <w:r w:rsidRPr="00FA1886">
              <w:rPr>
                <w:rFonts w:ascii="Calibri" w:eastAsia="Times New Roman" w:hAnsi="Calibri" w:cs="Calibri"/>
                <w:color w:val="000000"/>
              </w:rPr>
              <w:t>bp</w:t>
            </w:r>
            <w:proofErr w:type="spellEnd"/>
            <w:r w:rsidRPr="00FA1886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Virus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1Ffirst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GTTGTTAGTCTACGTG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1R1098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CGGCAGGGTTTGTGACT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0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1Ffirst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GTTGTTAGTCTACGTG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1R64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CATTGCACCAACAATCAA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6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1F38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ACCATGCTCCTNATGCT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1R1127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GTGGTGTTTGATATTTTA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7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1F54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TAGCGATGGATTTGGGAGA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1R159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AGGTCCAAGGCAGTGGTA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0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1F751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GATGTCCTCTGAAGGCG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1R170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TGCATTGCTCCTTCTT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9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1F97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GAAGGACTGTCAGGAGCA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1R200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TGACTATGGGGTTGGCTGT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0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1F103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CCAACATTGGACATTGAA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1R200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TGACTATGGGGTTGGCTGT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9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1F1458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TGACCGACTACGGAGCTCT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1R241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CGCCTGAACCATGACTCC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9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1F154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CACAAACAATGGTTTCTA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1R2581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CTGATCGAATTCCACACA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0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1F183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TGTGCACAGGCTCATTCA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1R262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TTCATTTGATATTTGCTT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7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1F183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TGTGCACAGGCTCATTCA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1R288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CTTCCCAAATGTTCCATGC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1F213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GAGCACGAAGGATGG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1R297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TNCTGTCCTTGATGGCA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8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1F2317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TCTGCTGACATGGCTAGGAT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1R341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TACCAGCACCCATCTTCTC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1F2483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CACTTGGACAGAGCAAT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1R345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AGACCATTGANNTNAC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9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1F276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CTGGGGAAAGGCTAAAAT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1R371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AGTGGCCATCAGAGCTAG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9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1F286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TGGGAAGTTGAGGACTAT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1R376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TCTCTGGATGTTANTCTG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8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1F316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GAGGACCAATATCTCAGC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1R4158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CCATGATCCCTTCATTGA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1F326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TGGATGAACATTGTGGA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1R422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CATGCCTCCAGCTATTAG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9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1F357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ATGACTGGAACACTGGCTG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1R456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TTTCCACTTCTGGAGGGC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9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1F360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TGACATGGAATGATCTG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1R460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CTGCCCAACAGTCCTC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1F401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CTTATGCCTGTCCACGACC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1R495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TCCTTCTCTGTTCACGATG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9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1F402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CAACATGGCTTCCGGT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1R5347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ACTCTCACGGGAGACAGG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3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1F4397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AGAGAGATGACACGCTAACC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1R541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CACTCGGGTTGARATG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1F452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GCCCTCCAGAAGTGGA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1R541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CACTCGGGTTGARATG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8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1F478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CTGGAACACGGGAGAAGAA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1R581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TCAGACACCGTCTTGGGTC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0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1F486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AGGNGAAGTTGGAGCC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1R581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TCAGACACCGTCTTGGGTC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9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1F522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TCAAGGGAATGCCAATAAG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1R6168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CTTCTGAGGCAACTTTG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9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lastRenderedPageBreak/>
              <w:t>2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1F5348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ATTATCATGGATGAAGCA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1R630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GCGGGGTCGTAGTTTCTT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9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1F5673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ACCTTTGACACNGAGT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1R6667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GCTCCACACTGGCCAT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1F567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TTGAGCAGGAAAACCTTTG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1R6667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GCTCCACACTGGCCAT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9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1F6117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TGAGAAGAGGNGATNT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1R707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TCCATCTTCGATATTGG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9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1F619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CAGAAGATGGTGCTTTGAC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1R714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GATTCACCTGGGAATAGC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9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1F655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CTGGTGGAGTGACGCT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1R740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CCAGTGTGATGGATT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8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1F656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CTGGTGGAGTGACGCTGT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1R753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CCAGACCTGCTCCTGCTAG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9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1F6920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TTCAGCCTGGACNCTCT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1R781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GCCACCTCTTCCACAA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9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1F6978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CCATGATGAGGCACACAAT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1R803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TTGGGTTTGGAGAGGACTC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0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1F7284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CCTGTGGTTTANGATGCA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1R8237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TTTCCTGTNCCACATG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9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1F7397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TTGTGCGAATCCATCACAC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1R849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TCCATGATAGGCCCATGTT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1F7707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CAACCAAACATGCAGTGT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1R897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TGCCTTTCCGAACTCTCC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2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1F789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CCTGGACATGAGGAACCA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1R897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TGCCTTTCCGAACTCTCC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0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1F805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CTAAAGATGGTGGAACC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1R9014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CTCTAGAAAGCGTGCT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9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1F837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TGGAACCAGAGGTAGCCAA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1R943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CAGACTCCATTTGTCTTA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1F8485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GGTNAAGCCATCAGG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1R943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CAGACTCCATTTGTCTTA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9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1F886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CACAGAGAGAGGGAGC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1R986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CCTGTGGAANTACATCAG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1F888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AGGGAGCTTCACAAACAG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1R992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CTGGAACGGCTGAACAGA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1F932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ATGGAACCGTGATGGATG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1R1021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CTCTTCATTGATGTCATG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8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1F972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TAGTGGTGCCATGCCG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1R10735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GAACCTGTTGATTCAA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1F9727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GATGGGAGGGAAATAGTG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1R10735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GAACCTGTTGATTCAA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2F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GTAGTTAGTCTACGTGGA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'D2R103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CGTCACACAGCTTCCATGT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2F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GTAGTTAGTCTACGTGGA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'D2R60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AAGGGGACACTTGTACGTG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6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'D2F1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TACGTGGACCGACAAAGAC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2R94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CATTGTCATTGAAGGA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9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'D2F448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CCACACGTAACGGAGAAC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'D2R142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TTTCCTTGCCATGTTTTCC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9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2F46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GAGAACCACACATGAT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 xml:space="preserve">3’D2R1264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TTCCAAATAATCCACAT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8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'D2F87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GGACGACACATTTCCAGA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'D2R192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GAGCCGTCCCCTTCATAT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0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 xml:space="preserve">5’D2F798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CCAGAGAATTGAAACTTGG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2R169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TAAAACAACAACATCCT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8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2F120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AGGTTCGTCTGCAAAC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2R209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TTCAGTTGTCCCGGCTC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9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'D2F1307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CATGGAAGGGAAAATCGT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'D2R236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ACACAGACAGTGAGGTGCT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2F172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CAGGAGCCACAGAAATCC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 xml:space="preserve">3’D2R2516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TATTGTTCTGTCCATGTG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7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lastRenderedPageBreak/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'D2F178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TCAAGTGCAGGCTGAGAAT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'D2R280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TCTGTGGAGAGCATTTTTG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2F212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GTTCTATCGGCCAAAT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2R283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TTGTGTTGGGGCATTCT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7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'D2F220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ATCCCTGGGAGGAGTGTT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'D2R322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CCATGGTCCTGCTATTTG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 xml:space="preserve">5’D2F2410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TGGTGCAGGCCGATAG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2R327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TCCATCGCAGAAATCAAAG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8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'D2F2587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GGATCCGCTCAGTAACAA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'D2R369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TCACGCCCATACCTATGTC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2F281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CCTTTCTCATTGATGG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2R372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ACTTTGAAGGCTGCTA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9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2F322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CCATGGCATCTAGGTAA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 xml:space="preserve">3’D2R4093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TGGCTGTTGGATTGAGA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8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'D2F309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CCAAAATCACACACCCTC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'D2R4138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CCAGCTCCTTTTCTTGTT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0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'D2F352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TTGTTCCTGGAGGAAATGC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'D2R459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CTGTAGGCTCCGTCTTCCA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0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2F367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ATGACATAGGTATGGG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2R438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TATCGACATGCTACCAT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7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 xml:space="preserve">5’D2F3953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TGATATTACAAAATGCATG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2R485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TTTGGACGGCTCTTGG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9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2F4408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CAAACACTGACCATACT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2R527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TGTGCTCAGCTCTGATG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8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'D2F4488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GCATGGTACCTGTGGGAA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'D2R551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TGATTGGTGCATTGCTCT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2F465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TTCCATACAATGTGGC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 xml:space="preserve">3’D2R5727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CCAATCATTGGTTCTAGTC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0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'D2F489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GTGCCGTATCTCTGGACT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'D2R599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TGGCTTCTTTCCAGTGTG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2F532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TGAGGCTGCTATCACC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2R602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GTGTGTTGATGTTATC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7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'D2F537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CGAAGCCCATTTCACAGA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'D2R645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TGTCCAGTGCGTCTCTTGT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0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 xml:space="preserve">5’D2F5618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AGCAGGAAATGATATAGC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2R637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TTTCTTCC(A,G)GCTGCAAATT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7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'D2F583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TGAGGAGCGGGTGATTC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'D2R689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GTTGCTGGGTTGCAATAC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2F601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CAATACACCAGAAGGA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2R6767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TCTTGGGGTGTTCTCTG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7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'D2F626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CTGGACAAAAGAAGGGGAAA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'D2R723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CGCTGCTCTTTTCTGAGCT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9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2F6487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GAAGGGCGTACAATC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2R716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GAAGAGCTGCTGTGAG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6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'D2F666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CGCACAAATACAGCCACA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'D2R763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TTTTTCCCAGTGCGTTCAG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9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2F689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AGAGCAACATCCTGGA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 xml:space="preserve">3’D2R7562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TGTTGGTTGTGTTCTTCA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6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'D2F7028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TAGCCAACCAAGCAACAGT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'D2R813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TGAGGGCATATATGGGTTGA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2F7267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ATGGAATAACAGTGAT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2R782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CCTCTGCCACAACCGAG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 xml:space="preserve">5’D2F7426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TCTCCACACTGTGGGA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2R8237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TTGGATACCCAGTACAT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8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'D2F751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TACTTGGCTGGAGCTGGAC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'D2R866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GTTCTTGGGTTCTCGTGT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1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2F783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TCATACTATTGTGGAG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2R861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ATGGAGTCGTGTCTGT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7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'D2F802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AATGGAAGCACTGCAAAG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'D2R896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CCGAATTCCCCTAGCTTCT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9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2F824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GGAACATAGTGTCATC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 xml:space="preserve">3’D2R9011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CTCCAAGCCACATGTACC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7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lastRenderedPageBreak/>
              <w:t>4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'DF854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GGCTGCTGACAAAACCTT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'D2R9377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TGCCCACTACCTCTTTGGT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8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'D2F879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CCTTGGGAGCCATATTCAC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'D2R977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GCTCTGCCAATCAGTTCA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9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 xml:space="preserve">5’D2F8888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TCTCCATCTTGAAGGAAA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2R966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CCTCTTGAAGGTTCCCA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7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'D2F923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CCACATGGAAGGAGAACAC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'D2R10167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TGCTGCTTGGATGTTCTTT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9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'D2F954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GCCATCAGTGGAGATGAT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2R1072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GAACCTGTTGATTCAA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1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’D2F9697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TCACACCATTTCCATGA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2R1072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GAACCTGTTGATTCAA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10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  <w:tr w:rsidR="00FA1886" w:rsidRPr="00FA1886" w:rsidTr="00FA1886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5'D2F1004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GAAGACAAAACCCCAGTGG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3’D2R1072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AGAACCTGTTGATTCAA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6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886" w:rsidRPr="00FA1886" w:rsidRDefault="00FA1886" w:rsidP="00FA1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1886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</w:tr>
    </w:tbl>
    <w:p w:rsidR="00FA1886" w:rsidRDefault="00FA1886"/>
    <w:sectPr w:rsidR="00FA1886" w:rsidSect="00FA18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886"/>
    <w:rsid w:val="001877E2"/>
    <w:rsid w:val="005A3E3D"/>
    <w:rsid w:val="00FA1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B51B7B-87E2-468B-BC30-103D388FF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47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03</Words>
  <Characters>629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7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jkovic-Berry, Irina CTR USARMY MEDCOM WRAIR</dc:creator>
  <cp:keywords/>
  <dc:description/>
  <cp:lastModifiedBy>Maljkovic-Berry, Irina CTR USARMY MEDCOM WRAIR</cp:lastModifiedBy>
  <cp:revision>2</cp:revision>
  <dcterms:created xsi:type="dcterms:W3CDTF">2019-03-13T12:51:00Z</dcterms:created>
  <dcterms:modified xsi:type="dcterms:W3CDTF">2019-03-13T12:53:00Z</dcterms:modified>
</cp:coreProperties>
</file>